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5E5AD" w14:textId="2AD2107F" w:rsidR="00845032" w:rsidRPr="008066C9" w:rsidRDefault="002768F0" w:rsidP="00802B56">
      <w:pPr>
        <w:pStyle w:val="Heading1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066C9">
        <w:rPr>
          <w:rFonts w:ascii="Times New Roman" w:hAnsi="Times New Roman" w:cs="Times New Roman"/>
          <w:color w:val="000000" w:themeColor="text1"/>
          <w:sz w:val="28"/>
          <w:szCs w:val="28"/>
        </w:rPr>
        <w:t>A</w:t>
      </w:r>
      <w:r w:rsidR="00EA5C69" w:rsidRPr="008066C9">
        <w:rPr>
          <w:rFonts w:ascii="Times New Roman" w:hAnsi="Times New Roman" w:cs="Times New Roman"/>
          <w:color w:val="000000" w:themeColor="text1"/>
          <w:sz w:val="28"/>
          <w:szCs w:val="28"/>
        </w:rPr>
        <w:t>ppendix</w:t>
      </w:r>
    </w:p>
    <w:p w14:paraId="3D9CA18E" w14:textId="31E4E852" w:rsidR="00845032" w:rsidRPr="00021901" w:rsidRDefault="00845032" w:rsidP="00021901">
      <w:pPr>
        <w:pStyle w:val="Heading1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21901">
        <w:rPr>
          <w:rFonts w:ascii="Times New Roman" w:hAnsi="Times New Roman" w:cs="Times New Roman"/>
          <w:color w:val="000000" w:themeColor="text1"/>
          <w:sz w:val="24"/>
          <w:szCs w:val="24"/>
        </w:rPr>
        <w:t>List of abbreviations</w:t>
      </w:r>
    </w:p>
    <w:p w14:paraId="5DE36E0D" w14:textId="77777777" w:rsidR="0072476E" w:rsidRPr="008066C9" w:rsidRDefault="0072476E" w:rsidP="0072476E"/>
    <w:p w14:paraId="6B5C09AD" w14:textId="498B941C" w:rsidR="00845032" w:rsidRPr="008066C9" w:rsidRDefault="00530FDF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SEP</w:t>
      </w:r>
      <w:r w:rsidR="00D159D2" w:rsidRPr="008066C9">
        <w:rPr>
          <w:rFonts w:ascii="Times New Roman" w:hAnsi="Times New Roman" w:cs="Times New Roman"/>
          <w:color w:val="000000" w:themeColor="text1"/>
        </w:rPr>
        <w:t xml:space="preserve"> </w:t>
      </w:r>
      <w:r w:rsidR="000F664F" w:rsidRPr="008066C9">
        <w:rPr>
          <w:rFonts w:ascii="Times New Roman" w:hAnsi="Times New Roman" w:cs="Times New Roman"/>
          <w:color w:val="000000" w:themeColor="text1"/>
        </w:rPr>
        <w:tab/>
      </w:r>
      <w:r w:rsidR="000F664F" w:rsidRPr="008066C9">
        <w:rPr>
          <w:rFonts w:ascii="Times New Roman" w:hAnsi="Times New Roman" w:cs="Times New Roman"/>
          <w:color w:val="000000" w:themeColor="text1"/>
        </w:rPr>
        <w:tab/>
      </w:r>
      <w:r w:rsidR="000F664F" w:rsidRPr="008066C9">
        <w:rPr>
          <w:rFonts w:ascii="Times New Roman" w:hAnsi="Times New Roman" w:cs="Times New Roman"/>
          <w:color w:val="000000" w:themeColor="text1"/>
        </w:rPr>
        <w:tab/>
        <w:t>Soci</w:t>
      </w:r>
      <w:r w:rsidR="00BE0CEC" w:rsidRPr="008066C9">
        <w:rPr>
          <w:rFonts w:ascii="Times New Roman" w:hAnsi="Times New Roman" w:cs="Times New Roman"/>
          <w:color w:val="000000" w:themeColor="text1"/>
        </w:rPr>
        <w:t xml:space="preserve">o Economic Position </w:t>
      </w:r>
    </w:p>
    <w:p w14:paraId="5FE762EA" w14:textId="2A52D01C" w:rsidR="00426C7E" w:rsidRPr="008066C9" w:rsidRDefault="00426C7E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NCD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Non-Communicable Diseases </w:t>
      </w:r>
    </w:p>
    <w:p w14:paraId="4AE0BFFC" w14:textId="0A208029" w:rsidR="00530FDF" w:rsidRPr="008066C9" w:rsidRDefault="00530FDF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WHO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World health Organisation </w:t>
      </w:r>
    </w:p>
    <w:p w14:paraId="5AC81CC6" w14:textId="186D6F29" w:rsidR="00D159D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HSE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Health Service Executive </w:t>
      </w:r>
    </w:p>
    <w:p w14:paraId="13EA5BC7" w14:textId="20CFAB66" w:rsidR="00BE0CEC" w:rsidRPr="008066C9" w:rsidRDefault="00530FDF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OECD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>Organisation for Economic Co-operation and Development</w:t>
      </w:r>
    </w:p>
    <w:p w14:paraId="1605B7EC" w14:textId="414F9641" w:rsidR="00D159D2" w:rsidRPr="008066C9" w:rsidRDefault="00426C7E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GUI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Growing Up in Ireland </w:t>
      </w:r>
    </w:p>
    <w:p w14:paraId="4734A7AB" w14:textId="6A670C7E" w:rsidR="00D159D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MICE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Multiple Imputation by Chained Equations </w:t>
      </w:r>
      <w:r w:rsidRPr="008066C9">
        <w:rPr>
          <w:rFonts w:ascii="Times New Roman" w:hAnsi="Times New Roman" w:cs="Times New Roman"/>
          <w:color w:val="000000" w:themeColor="text1"/>
        </w:rPr>
        <w:t xml:space="preserve"> </w:t>
      </w:r>
    </w:p>
    <w:p w14:paraId="01E3E755" w14:textId="696D3A01" w:rsidR="00D159D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CSO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Central Statistics Office </w:t>
      </w:r>
    </w:p>
    <w:p w14:paraId="68B991DC" w14:textId="33AA930B" w:rsidR="00D159D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PCG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Primary Caregiver </w:t>
      </w:r>
    </w:p>
    <w:p w14:paraId="5EA76E90" w14:textId="4B32CEE6" w:rsidR="00D159D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SCG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>Secondary Caregiver</w:t>
      </w:r>
      <w:r w:rsidRPr="008066C9">
        <w:rPr>
          <w:rFonts w:ascii="Times New Roman" w:hAnsi="Times New Roman" w:cs="Times New Roman"/>
          <w:color w:val="000000" w:themeColor="text1"/>
        </w:rPr>
        <w:t xml:space="preserve"> </w:t>
      </w:r>
    </w:p>
    <w:p w14:paraId="6217990B" w14:textId="486383B9" w:rsidR="00D159D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EDS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Everyday Discrimination Scale </w:t>
      </w:r>
    </w:p>
    <w:p w14:paraId="47050275" w14:textId="70769F6B" w:rsidR="00D159D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ESRC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Economic and Social Research Council </w:t>
      </w:r>
    </w:p>
    <w:p w14:paraId="71B531D3" w14:textId="5308D32D" w:rsidR="00D159D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TIPI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Ten-Item Personality Inventory </w:t>
      </w:r>
    </w:p>
    <w:p w14:paraId="477E6693" w14:textId="5D9B19BF" w:rsidR="00D159D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CI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Confidence Interval </w:t>
      </w:r>
    </w:p>
    <w:p w14:paraId="10FC190F" w14:textId="205B511E" w:rsidR="00D159D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GSEM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Generalised Structural Equation Modelling </w:t>
      </w:r>
    </w:p>
    <w:p w14:paraId="48A3D45E" w14:textId="07D85D67" w:rsidR="00D159D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SEM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 xml:space="preserve">Structural Equation Modelling </w:t>
      </w:r>
    </w:p>
    <w:p w14:paraId="37880710" w14:textId="67524AEF" w:rsidR="00D159D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AIC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>Akaike Information Criterion</w:t>
      </w:r>
    </w:p>
    <w:p w14:paraId="3F8876D8" w14:textId="6C87661A" w:rsidR="00845032" w:rsidRPr="008066C9" w:rsidRDefault="00D159D2" w:rsidP="00845032">
      <w:pPr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 xml:space="preserve">BIC </w:t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</w:r>
      <w:r w:rsidR="00BE0CEC" w:rsidRPr="008066C9">
        <w:rPr>
          <w:rFonts w:ascii="Times New Roman" w:hAnsi="Times New Roman" w:cs="Times New Roman"/>
          <w:color w:val="000000" w:themeColor="text1"/>
        </w:rPr>
        <w:tab/>
        <w:t>Bayesian Information Criterion</w:t>
      </w:r>
    </w:p>
    <w:p w14:paraId="59F39F12" w14:textId="77777777" w:rsidR="00845032" w:rsidRPr="008066C9" w:rsidRDefault="00845032" w:rsidP="00845032"/>
    <w:p w14:paraId="5F1F6C49" w14:textId="77777777" w:rsidR="00845032" w:rsidRPr="008066C9" w:rsidRDefault="00845032" w:rsidP="00845032"/>
    <w:p w14:paraId="71790536" w14:textId="77777777" w:rsidR="00845032" w:rsidRPr="008066C9" w:rsidRDefault="00845032" w:rsidP="00845032"/>
    <w:p w14:paraId="5814F06B" w14:textId="648AF200" w:rsidR="00845032" w:rsidRPr="008066C9" w:rsidRDefault="00845032" w:rsidP="00845032">
      <w:pPr>
        <w:sectPr w:rsidR="00845032" w:rsidRPr="008066C9" w:rsidSect="002348B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92EEDE" w14:textId="65A95177" w:rsidR="0072476E" w:rsidRPr="00021901" w:rsidRDefault="0072476E" w:rsidP="00021901">
      <w:pPr>
        <w:pStyle w:val="Heading1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2190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Supplementary Tables</w:t>
      </w:r>
    </w:p>
    <w:p w14:paraId="0F31E5D4" w14:textId="77777777" w:rsidR="005B499E" w:rsidRDefault="005B499E" w:rsidP="005B499E">
      <w:pPr>
        <w:rPr>
          <w:lang w:val="en-GB"/>
        </w:rPr>
      </w:pPr>
    </w:p>
    <w:p w14:paraId="084AC226" w14:textId="77777777" w:rsidR="005B499E" w:rsidRPr="005B499E" w:rsidRDefault="005B499E" w:rsidP="005B499E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5B499E">
        <w:rPr>
          <w:rFonts w:ascii="Times New Roman" w:hAnsi="Times New Roman" w:cs="Times New Roman"/>
          <w:color w:val="000000" w:themeColor="text1"/>
        </w:rPr>
        <w:t>Table 1: Proportion of missing values.</w:t>
      </w:r>
    </w:p>
    <w:tbl>
      <w:tblPr>
        <w:tblW w:w="5772" w:type="dxa"/>
        <w:jc w:val="center"/>
        <w:tblLook w:val="04A0" w:firstRow="1" w:lastRow="0" w:firstColumn="1" w:lastColumn="0" w:noHBand="0" w:noVBand="1"/>
      </w:tblPr>
      <w:tblGrid>
        <w:gridCol w:w="3896"/>
        <w:gridCol w:w="1876"/>
      </w:tblGrid>
      <w:tr w:rsidR="005B499E" w:rsidRPr="005B499E" w14:paraId="2BFA0DC6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6CDE6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 xml:space="preserve">Dependent variable 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5BCD6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 xml:space="preserve">% missing </w:t>
            </w:r>
          </w:p>
        </w:tc>
      </w:tr>
      <w:tr w:rsidR="005B499E" w:rsidRPr="005B499E" w14:paraId="48F4E85E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28F7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 xml:space="preserve">Smoking status at 17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62E0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1.09%</w:t>
            </w:r>
          </w:p>
        </w:tc>
      </w:tr>
      <w:tr w:rsidR="005B499E" w:rsidRPr="005B499E" w14:paraId="1999AF9D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3271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 xml:space="preserve">Treatment variable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30027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5B499E" w:rsidRPr="005B499E" w14:paraId="4F5B3F26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CC8A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 xml:space="preserve">Family SEP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8DF1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0.07%</w:t>
            </w:r>
          </w:p>
        </w:tc>
      </w:tr>
      <w:tr w:rsidR="005B499E" w:rsidRPr="005B499E" w14:paraId="3CE90580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28485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 xml:space="preserve">Control variables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2DBD9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5B499E" w:rsidRPr="005B499E" w14:paraId="0DF7E071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C808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AE27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5B499E" w:rsidRPr="005B499E" w14:paraId="4DD0AF29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1375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Extraversi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697C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0.13%</w:t>
            </w:r>
          </w:p>
        </w:tc>
      </w:tr>
      <w:tr w:rsidR="005B499E" w:rsidRPr="005B499E" w14:paraId="75AAEABA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8E23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Agreeablenes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B12C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0.07%</w:t>
            </w:r>
          </w:p>
        </w:tc>
      </w:tr>
      <w:tr w:rsidR="005B499E" w:rsidRPr="005B499E" w14:paraId="2E79AE4E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EA9D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Conscientiousness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6B6B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0.09%</w:t>
            </w:r>
          </w:p>
        </w:tc>
      </w:tr>
      <w:tr w:rsidR="005B499E" w:rsidRPr="005B499E" w14:paraId="38B10FA4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B64A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Emotional stabilit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E117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0.09%</w:t>
            </w:r>
          </w:p>
        </w:tc>
      </w:tr>
      <w:tr w:rsidR="005B499E" w:rsidRPr="005B499E" w14:paraId="48AA6B17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C9B6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 xml:space="preserve">Openness to experience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41BA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0.19%</w:t>
            </w:r>
          </w:p>
        </w:tc>
      </w:tr>
      <w:tr w:rsidR="005B499E" w:rsidRPr="005B499E" w14:paraId="761AD581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B2832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 xml:space="preserve">Mediating variables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F403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B499E" w:rsidRPr="005B499E" w14:paraId="35FD361D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9B76" w14:textId="77777777" w:rsidR="005B499E" w:rsidRPr="005B499E" w:rsidRDefault="005B499E" w:rsidP="002C697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Psychological model 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09C2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5B499E" w:rsidRPr="005B499E" w14:paraId="777D8728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B9D2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Self-esteem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8B7A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1.43%</w:t>
            </w:r>
          </w:p>
        </w:tc>
      </w:tr>
      <w:tr w:rsidR="005B499E" w:rsidRPr="005B499E" w14:paraId="19E692EA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0072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Self-efficacy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D314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1.35%</w:t>
            </w:r>
          </w:p>
        </w:tc>
      </w:tr>
      <w:tr w:rsidR="005B499E" w:rsidRPr="005B499E" w14:paraId="01D67707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DD05" w14:textId="77777777" w:rsidR="005B499E" w:rsidRPr="005B499E" w:rsidRDefault="005B499E" w:rsidP="002C697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Exposure model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E3A2" w14:textId="77777777" w:rsidR="005B499E" w:rsidRPr="005B499E" w:rsidRDefault="005B499E" w:rsidP="002C697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5B499E" w:rsidRPr="005B499E" w14:paraId="3ACAF8A8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EB5C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 xml:space="preserve">Parental smok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FB86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2.43%</w:t>
            </w:r>
          </w:p>
        </w:tc>
      </w:tr>
      <w:tr w:rsidR="005B499E" w:rsidRPr="005B499E" w14:paraId="6529936F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089F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Other household members smoking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6918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2.43%</w:t>
            </w:r>
          </w:p>
        </w:tc>
      </w:tr>
      <w:tr w:rsidR="005B499E" w:rsidRPr="005B499E" w14:paraId="37DCAE3E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01BD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 xml:space="preserve">Friends smoking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5F2B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0.00%</w:t>
            </w:r>
          </w:p>
        </w:tc>
      </w:tr>
      <w:tr w:rsidR="005B499E" w:rsidRPr="005B499E" w14:paraId="17DCBCB8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4E27" w14:textId="77777777" w:rsidR="005B499E" w:rsidRPr="005B499E" w:rsidRDefault="005B499E" w:rsidP="002C697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Social resistance model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E889" w14:textId="77777777" w:rsidR="005B499E" w:rsidRPr="005B499E" w:rsidRDefault="005B499E" w:rsidP="002C697F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</w:tr>
      <w:tr w:rsidR="005B499E" w:rsidRPr="005B499E" w14:paraId="16964F5B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965F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Everyday discriminatio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5E7A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1.24%</w:t>
            </w:r>
          </w:p>
        </w:tc>
      </w:tr>
      <w:tr w:rsidR="005B499E" w:rsidRPr="005B499E" w14:paraId="402C29C2" w14:textId="77777777" w:rsidTr="002C697F">
        <w:trPr>
          <w:trHeight w:val="480"/>
          <w:jc w:val="center"/>
        </w:trPr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123A" w14:textId="77777777" w:rsidR="005B499E" w:rsidRPr="005B499E" w:rsidRDefault="005B499E" w:rsidP="002C697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 xml:space="preserve">Opposition to authority 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B0F72" w14:textId="77777777" w:rsidR="005B499E" w:rsidRPr="005B499E" w:rsidRDefault="005B499E" w:rsidP="002C69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499E">
              <w:rPr>
                <w:rFonts w:ascii="Times New Roman" w:hAnsi="Times New Roman" w:cs="Times New Roman"/>
                <w:color w:val="000000" w:themeColor="text1"/>
              </w:rPr>
              <w:t>3.68%</w:t>
            </w:r>
          </w:p>
        </w:tc>
      </w:tr>
    </w:tbl>
    <w:p w14:paraId="09BFB15B" w14:textId="0CCAA609" w:rsidR="005B499E" w:rsidRPr="005B499E" w:rsidRDefault="005B499E" w:rsidP="005B499E">
      <w:pPr>
        <w:rPr>
          <w:rFonts w:ascii="Times New Roman" w:hAnsi="Times New Roman" w:cs="Times New Roman"/>
          <w:lang w:val="en-GB"/>
        </w:rPr>
        <w:sectPr w:rsidR="005B499E" w:rsidRPr="005B499E" w:rsidSect="005B499E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01A1DDA7" w14:textId="77777777" w:rsidR="005B499E" w:rsidRDefault="005B499E" w:rsidP="005B499E">
      <w:pPr>
        <w:rPr>
          <w:lang w:val="en-GB"/>
        </w:rPr>
      </w:pPr>
    </w:p>
    <w:p w14:paraId="2DD37742" w14:textId="77777777" w:rsidR="005B499E" w:rsidRPr="005B499E" w:rsidRDefault="005B499E" w:rsidP="005B499E">
      <w:pPr>
        <w:rPr>
          <w:lang w:val="en-GB"/>
        </w:rPr>
      </w:pPr>
    </w:p>
    <w:p w14:paraId="36580B71" w14:textId="42C49538" w:rsidR="00FD268D" w:rsidRPr="008066C9" w:rsidRDefault="00FD268D" w:rsidP="00802B56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 w:rsidRPr="008066C9">
        <w:rPr>
          <w:rFonts w:ascii="Times New Roman" w:hAnsi="Times New Roman" w:cs="Times New Roman"/>
          <w:lang w:val="en-GB"/>
        </w:rPr>
        <w:t>Table 2. Descriptive statistics for mediating variables by family social class</w:t>
      </w:r>
      <w:r w:rsidR="0007275A" w:rsidRPr="008066C9">
        <w:rPr>
          <w:rFonts w:ascii="Times New Roman" w:hAnsi="Times New Roman" w:cs="Times New Roman"/>
          <w:lang w:val="en-GB"/>
        </w:rPr>
        <w:t>.</w:t>
      </w:r>
    </w:p>
    <w:tbl>
      <w:tblPr>
        <w:tblW w:w="15907" w:type="dxa"/>
        <w:jc w:val="center"/>
        <w:tblLook w:val="04A0" w:firstRow="1" w:lastRow="0" w:firstColumn="1" w:lastColumn="0" w:noHBand="0" w:noVBand="1"/>
      </w:tblPr>
      <w:tblGrid>
        <w:gridCol w:w="2232"/>
        <w:gridCol w:w="2264"/>
        <w:gridCol w:w="1028"/>
        <w:gridCol w:w="1000"/>
        <w:gridCol w:w="1028"/>
        <w:gridCol w:w="1000"/>
        <w:gridCol w:w="1028"/>
        <w:gridCol w:w="1000"/>
        <w:gridCol w:w="1028"/>
        <w:gridCol w:w="1000"/>
        <w:gridCol w:w="1028"/>
        <w:gridCol w:w="1000"/>
        <w:gridCol w:w="1265"/>
        <w:gridCol w:w="6"/>
      </w:tblGrid>
      <w:tr w:rsidR="00FD268D" w:rsidRPr="008066C9" w14:paraId="2C91347E" w14:textId="77777777" w:rsidTr="00802B56">
        <w:trPr>
          <w:trHeight w:val="457"/>
          <w:jc w:val="center"/>
        </w:trPr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CE55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7C61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41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B657C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ve Household Social Class Categories</w:t>
            </w:r>
          </w:p>
        </w:tc>
      </w:tr>
      <w:tr w:rsidR="00FD268D" w:rsidRPr="008066C9" w14:paraId="75075540" w14:textId="77777777" w:rsidTr="00802B56">
        <w:trPr>
          <w:trHeight w:val="1058"/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9592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ED0A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FF5ACC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fessionals &amp; Higher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Managers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B067F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er Manager &amp;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 Technical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0D6E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manual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0FFE4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killed 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Manual</w:t>
            </w:r>
          </w:p>
        </w:tc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599E2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mi &amp; 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Unskilled 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3497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FD268D" w:rsidRPr="008066C9" w14:paraId="45E89DB0" w14:textId="77777777" w:rsidTr="00802B56">
        <w:trPr>
          <w:trHeight w:val="428"/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74A2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3269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3AB88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172)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83B86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3317)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06996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686)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F542C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196)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CC3B3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191)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67D8" w14:textId="77777777" w:rsidR="00FD268D" w:rsidRPr="008066C9" w:rsidRDefault="00FD268D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268D" w:rsidRPr="008066C9" w14:paraId="0FDE7F32" w14:textId="77777777" w:rsidTr="00802B56">
        <w:trPr>
          <w:gridAfter w:val="1"/>
          <w:wAfter w:w="6" w:type="dxa"/>
          <w:trHeight w:val="457"/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4913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131B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A4EF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5285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8F29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DF60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4AA8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CE45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1299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2FC7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C7FA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7DC3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D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187AB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</w:tr>
      <w:tr w:rsidR="00FD268D" w:rsidRPr="008066C9" w14:paraId="32FBF96C" w14:textId="77777777" w:rsidTr="00802B56">
        <w:trPr>
          <w:gridAfter w:val="1"/>
          <w:wAfter w:w="6" w:type="dxa"/>
          <w:trHeight w:val="457"/>
          <w:jc w:val="center"/>
        </w:trPr>
        <w:tc>
          <w:tcPr>
            <w:tcW w:w="2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4CFF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B670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xogenous Variables 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E4CB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0E1F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94F4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1861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FC82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D4B4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D02F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9044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3779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14B2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AE2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268D" w:rsidRPr="008066C9" w14:paraId="516D76C5" w14:textId="77777777" w:rsidTr="00802B56">
        <w:trPr>
          <w:gridAfter w:val="1"/>
          <w:wAfter w:w="6" w:type="dxa"/>
          <w:trHeight w:val="457"/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E7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sychological Model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8B7A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lf-esteem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8789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5FCB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E474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440F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A7FA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E1F5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606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0911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B85B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331B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678E" w14:textId="62478B3A" w:rsidR="00FD268D" w:rsidRPr="008066C9" w:rsidRDefault="000937A9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="00FD268D"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D268D" w:rsidRPr="008066C9" w14:paraId="692D8F74" w14:textId="77777777" w:rsidTr="00802B56">
        <w:trPr>
          <w:gridAfter w:val="1"/>
          <w:wAfter w:w="6" w:type="dxa"/>
          <w:trHeight w:val="457"/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48A4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D0F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lf-efficacy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9722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AD0C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9F5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6240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1E92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A17B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A861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49A9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A99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E858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388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</w:tr>
      <w:tr w:rsidR="00FD268D" w:rsidRPr="008066C9" w14:paraId="6195FC03" w14:textId="77777777" w:rsidTr="00802B56">
        <w:trPr>
          <w:gridAfter w:val="1"/>
          <w:wAfter w:w="6" w:type="dxa"/>
          <w:trHeight w:val="457"/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3640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ocial Resistance Model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F84F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pposition to authority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DE57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A22D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4168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214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74B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7AD5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271B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F59A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D0AA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DAA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25A5" w14:textId="4B929448" w:rsidR="00FD268D" w:rsidRPr="008066C9" w:rsidRDefault="000937A9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="00FD268D"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D268D" w:rsidRPr="008066C9" w14:paraId="5B628D19" w14:textId="77777777" w:rsidTr="00802B56">
        <w:trPr>
          <w:gridAfter w:val="1"/>
          <w:wAfter w:w="6" w:type="dxa"/>
          <w:trHeight w:val="457"/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ED75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90B2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veryday discriminat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EBC8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3FC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AE1B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2DB5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41CF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7FDD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F6B5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B27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7222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80A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767D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FD268D" w:rsidRPr="008066C9" w14:paraId="62959AAD" w14:textId="77777777" w:rsidTr="00802B56">
        <w:trPr>
          <w:gridAfter w:val="1"/>
          <w:wAfter w:w="6" w:type="dxa"/>
          <w:trHeight w:val="457"/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E34D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FE68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B91CD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56440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3D1F9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B3EC8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6C20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EFED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2AF1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D4334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8120F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9A012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E851D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FD268D" w:rsidRPr="008066C9" w14:paraId="3EFF9401" w14:textId="77777777" w:rsidTr="00802B56">
        <w:trPr>
          <w:gridAfter w:val="1"/>
          <w:wAfter w:w="6" w:type="dxa"/>
          <w:trHeight w:val="457"/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354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moking Exposure Model 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373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ent's smoking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3B89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D3E7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3CA8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B68B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F791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664C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254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2E46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3249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E1ED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1EE8" w14:textId="53A692B3" w:rsidR="00FD268D" w:rsidRPr="008066C9" w:rsidRDefault="000937A9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</w:t>
            </w:r>
            <w:r w:rsidR="00FD268D"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0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FD268D" w:rsidRPr="008066C9" w14:paraId="317574F8" w14:textId="77777777" w:rsidTr="00802B56">
        <w:trPr>
          <w:gridAfter w:val="1"/>
          <w:wAfter w:w="6" w:type="dxa"/>
          <w:trHeight w:val="457"/>
          <w:jc w:val="center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CF84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DD08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ther household smokers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7344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DF2E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BBA1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FA1D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F039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6B56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97A9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0AEF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32D1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40D" w14:textId="77777777" w:rsidR="00FD268D" w:rsidRPr="008066C9" w:rsidRDefault="00FD268D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8C13" w14:textId="7D7A0DE0" w:rsidR="00FD268D" w:rsidRPr="008066C9" w:rsidRDefault="000937A9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="00FD268D"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F70C0" w:rsidRPr="008066C9" w14:paraId="3495A965" w14:textId="77777777" w:rsidTr="00802B56">
        <w:trPr>
          <w:gridAfter w:val="1"/>
          <w:wAfter w:w="6" w:type="dxa"/>
          <w:trHeight w:val="457"/>
          <w:jc w:val="center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50D30" w14:textId="77777777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9BA9" w14:textId="77777777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riends smoking 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BAF90" w14:textId="4053F216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AF9CE" w14:textId="3BDB0E1D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E5383" w14:textId="2850FA17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6B637" w14:textId="51209954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90592" w14:textId="23E16D1B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75E40" w14:textId="59A292D2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4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782AB" w14:textId="61FFD895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CD245" w14:textId="2E4D3241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B71C4" w14:textId="73127302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837BC" w14:textId="2C9F4F6C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DE5F" w14:textId="56B6CBFC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</w:tr>
    </w:tbl>
    <w:p w14:paraId="6C905B16" w14:textId="77777777" w:rsidR="00FD268D" w:rsidRPr="008066C9" w:rsidRDefault="00FD268D" w:rsidP="00FD268D">
      <w:pPr>
        <w:rPr>
          <w:lang w:val="en-GB"/>
        </w:rPr>
      </w:pPr>
    </w:p>
    <w:p w14:paraId="09EB0D83" w14:textId="19720839" w:rsidR="00845032" w:rsidRPr="008066C9" w:rsidRDefault="00845032">
      <w:pPr>
        <w:rPr>
          <w:lang w:val="en-GB"/>
        </w:rPr>
        <w:sectPr w:rsidR="00845032" w:rsidRPr="008066C9" w:rsidSect="002348B9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F328B5D" w14:textId="46B23DEF" w:rsidR="00786D92" w:rsidRPr="008066C9" w:rsidRDefault="00786D92" w:rsidP="00802B56">
      <w:pPr>
        <w:spacing w:line="360" w:lineRule="auto"/>
        <w:jc w:val="center"/>
        <w:rPr>
          <w:rFonts w:ascii="Times New Roman" w:hAnsi="Times New Roman" w:cs="Times New Roman"/>
        </w:rPr>
      </w:pPr>
      <w:r w:rsidRPr="008066C9">
        <w:rPr>
          <w:rFonts w:ascii="Times New Roman" w:hAnsi="Times New Roman" w:cs="Times New Roman"/>
        </w:rPr>
        <w:lastRenderedPageBreak/>
        <w:t xml:space="preserve">Table 3. </w:t>
      </w:r>
      <w:r w:rsidRPr="008066C9">
        <w:rPr>
          <w:rFonts w:ascii="Times New Roman" w:hAnsi="Times New Roman" w:cs="Times New Roman"/>
          <w:lang w:val="en-GB"/>
        </w:rPr>
        <w:t>Descriptive statistics for mediating variables for smokers and non-smokers.</w:t>
      </w:r>
    </w:p>
    <w:tbl>
      <w:tblPr>
        <w:tblW w:w="10988" w:type="dxa"/>
        <w:jc w:val="center"/>
        <w:tblLook w:val="04A0" w:firstRow="1" w:lastRow="0" w:firstColumn="1" w:lastColumn="0" w:noHBand="0" w:noVBand="1"/>
      </w:tblPr>
      <w:tblGrid>
        <w:gridCol w:w="2534"/>
        <w:gridCol w:w="2570"/>
        <w:gridCol w:w="1138"/>
        <w:gridCol w:w="1105"/>
        <w:gridCol w:w="1138"/>
        <w:gridCol w:w="1105"/>
        <w:gridCol w:w="1398"/>
      </w:tblGrid>
      <w:tr w:rsidR="00786D92" w:rsidRPr="008066C9" w14:paraId="69A744A4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361E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F3BD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88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C8781" w14:textId="77777777" w:rsidR="00786D92" w:rsidRPr="008066C9" w:rsidRDefault="00786D92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ing status at 17 </w:t>
            </w:r>
          </w:p>
        </w:tc>
      </w:tr>
      <w:tr w:rsidR="00786D92" w:rsidRPr="008066C9" w14:paraId="7866613E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2D2E" w14:textId="77777777" w:rsidR="00786D92" w:rsidRPr="008066C9" w:rsidRDefault="00786D92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233D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7B9B8" w14:textId="77777777" w:rsidR="00786D92" w:rsidRPr="008066C9" w:rsidRDefault="00786D92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okers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CAA86" w14:textId="77777777" w:rsidR="00786D92" w:rsidRPr="008066C9" w:rsidRDefault="00786D92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smoker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B910" w14:textId="77777777" w:rsidR="00786D92" w:rsidRPr="008066C9" w:rsidRDefault="00786D92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6D92" w:rsidRPr="008066C9" w14:paraId="5C018BEB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7DD7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4D63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2B637" w14:textId="77777777" w:rsidR="00786D92" w:rsidRPr="008066C9" w:rsidRDefault="00786D92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1118)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5415B" w14:textId="77777777" w:rsidR="00786D92" w:rsidRPr="008066C9" w:rsidRDefault="00786D92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N=509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370C" w14:textId="77777777" w:rsidR="00786D92" w:rsidRPr="008066C9" w:rsidRDefault="00786D92" w:rsidP="001075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6D92" w:rsidRPr="008066C9" w14:paraId="7AF74D31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97EE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4BF8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4004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ean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818B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D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6BCA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15DC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SD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68989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</w:tr>
      <w:tr w:rsidR="00786D92" w:rsidRPr="008066C9" w14:paraId="50ED635E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5DBD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0F21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Exogenous Variables 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1505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24D9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9657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44AD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55BF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786D92" w:rsidRPr="008066C9" w14:paraId="743F4F8B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F06E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sychological Model 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794A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lf-esteem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D0BD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018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AEBF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8770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BA69" w14:textId="20D2CCEA" w:rsidR="00786D92" w:rsidRPr="008066C9" w:rsidRDefault="000937A9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="00786D92"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86D92" w:rsidRPr="008066C9" w14:paraId="47263C71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7C03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3F2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elf-efficacy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9857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445B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2F8C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B8F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4D6E" w14:textId="46E82BAC" w:rsidR="00786D92" w:rsidRPr="008066C9" w:rsidRDefault="000937A9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="00786D92"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86D92" w:rsidRPr="008066C9" w14:paraId="66FC5EE1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9FD5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ocial Resistance Model 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6D9E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pposition to authority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2BEE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01A8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6CB7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646C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90F" w14:textId="13758631" w:rsidR="00786D92" w:rsidRPr="008066C9" w:rsidRDefault="000937A9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="00786D92"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86D92" w:rsidRPr="008066C9" w14:paraId="0AD0DB06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D64B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056A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veryday discriminat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8B3F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4A0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A7D1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C0AA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F507" w14:textId="51CD6E47" w:rsidR="00786D92" w:rsidRPr="008066C9" w:rsidRDefault="000937A9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="00786D92"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86D92" w:rsidRPr="008066C9" w14:paraId="19D8DC7E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219E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52DD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C9F0E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ED3D3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1032B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36754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FF222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 value</w:t>
            </w:r>
          </w:p>
        </w:tc>
      </w:tr>
      <w:tr w:rsidR="00786D92" w:rsidRPr="008066C9" w14:paraId="06B32E70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4F5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moking Exposure Model 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43E9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Parent's smoking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115F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272D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7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D5FE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59A6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101F" w14:textId="2F403233" w:rsidR="00786D92" w:rsidRPr="008066C9" w:rsidRDefault="000937A9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="00786D92"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786D92" w:rsidRPr="008066C9" w14:paraId="4C92E74A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2282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98F4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ther household smokers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9B06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173A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C65E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C3C4" w14:textId="77777777" w:rsidR="00786D92" w:rsidRPr="008066C9" w:rsidRDefault="00786D92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F1D9" w14:textId="3B3D8542" w:rsidR="00786D92" w:rsidRPr="008066C9" w:rsidRDefault="000937A9" w:rsidP="0010757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</w:t>
            </w:r>
            <w:r w:rsidR="00786D92"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00</w:t>
            </w: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F70C0" w:rsidRPr="008066C9" w14:paraId="24664EC2" w14:textId="77777777" w:rsidTr="00802B56">
        <w:trPr>
          <w:trHeight w:val="342"/>
          <w:jc w:val="center"/>
        </w:trPr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FCEC3" w14:textId="77777777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BD040" w14:textId="77777777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riends smoking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1170C" w14:textId="6B346CBD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DDB22" w14:textId="0FBF04D5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C94E5" w14:textId="7AD3358F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90477" w14:textId="7DC406FB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72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CF2AB" w14:textId="117E1ED9" w:rsidR="001F70C0" w:rsidRPr="008066C9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066C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.0.01</w:t>
            </w:r>
          </w:p>
        </w:tc>
      </w:tr>
    </w:tbl>
    <w:p w14:paraId="03E82AA4" w14:textId="77777777" w:rsidR="00786D92" w:rsidRPr="008066C9" w:rsidRDefault="00786D92" w:rsidP="00786D92">
      <w:pPr>
        <w:rPr>
          <w:rFonts w:ascii="Times New Roman" w:hAnsi="Times New Roman" w:cs="Times New Roman"/>
        </w:rPr>
      </w:pPr>
    </w:p>
    <w:p w14:paraId="09A13E98" w14:textId="77777777" w:rsidR="00845032" w:rsidRPr="008066C9" w:rsidRDefault="00786D92">
      <w:pPr>
        <w:rPr>
          <w:rFonts w:ascii="Times New Roman" w:hAnsi="Times New Roman" w:cs="Times New Roman"/>
        </w:rPr>
        <w:sectPr w:rsidR="00845032" w:rsidRPr="008066C9" w:rsidSect="002348B9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8066C9">
        <w:rPr>
          <w:rFonts w:ascii="Times New Roman" w:hAnsi="Times New Roman" w:cs="Times New Roman"/>
        </w:rPr>
        <w:br w:type="page"/>
      </w:r>
    </w:p>
    <w:p w14:paraId="63DBB084" w14:textId="1C9F301E" w:rsidR="00786D92" w:rsidRPr="008066C9" w:rsidRDefault="00786D92" w:rsidP="00802B56">
      <w:pPr>
        <w:spacing w:line="360" w:lineRule="auto"/>
        <w:jc w:val="center"/>
        <w:rPr>
          <w:rFonts w:ascii="Times New Roman" w:hAnsi="Times New Roman" w:cs="Times New Roman"/>
        </w:rPr>
      </w:pPr>
    </w:p>
    <w:p w14:paraId="2205C179" w14:textId="72CD4F3B" w:rsidR="00EA5C69" w:rsidRPr="008066C9" w:rsidRDefault="00786D92" w:rsidP="00802B56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8066C9">
        <w:rPr>
          <w:rFonts w:ascii="Times New Roman" w:hAnsi="Times New Roman" w:cs="Times New Roman"/>
          <w:color w:val="000000" w:themeColor="text1"/>
        </w:rPr>
        <w:t>Table 4</w:t>
      </w:r>
      <w:r w:rsidR="00DD02E5">
        <w:rPr>
          <w:rFonts w:ascii="Times New Roman" w:hAnsi="Times New Roman" w:cs="Times New Roman"/>
          <w:color w:val="000000" w:themeColor="text1"/>
        </w:rPr>
        <w:t xml:space="preserve">. </w:t>
      </w:r>
      <w:r w:rsidR="008066C9" w:rsidRPr="008066C9">
        <w:rPr>
          <w:rFonts w:ascii="Times New Roman" w:hAnsi="Times New Roman" w:cs="Times New Roman"/>
          <w:color w:val="000000" w:themeColor="text1"/>
        </w:rPr>
        <w:t>P</w:t>
      </w:r>
      <w:r w:rsidR="00845032" w:rsidRPr="008066C9">
        <w:rPr>
          <w:rFonts w:ascii="Times New Roman" w:hAnsi="Times New Roman" w:cs="Times New Roman"/>
          <w:color w:val="000000" w:themeColor="text1"/>
        </w:rPr>
        <w:t xml:space="preserve">ath coefficients </w:t>
      </w:r>
      <w:r w:rsidR="008066C9" w:rsidRPr="008066C9">
        <w:rPr>
          <w:rFonts w:ascii="Times New Roman" w:hAnsi="Times New Roman" w:cs="Times New Roman"/>
          <w:color w:val="000000" w:themeColor="text1"/>
        </w:rPr>
        <w:t xml:space="preserve">of </w:t>
      </w:r>
      <w:r w:rsidR="00845032" w:rsidRPr="008066C9">
        <w:rPr>
          <w:rFonts w:ascii="Times New Roman" w:hAnsi="Times New Roman" w:cs="Times New Roman"/>
          <w:color w:val="000000" w:themeColor="text1"/>
        </w:rPr>
        <w:t xml:space="preserve">exogenous and endogenous variables </w:t>
      </w:r>
      <w:r w:rsidR="008066C9" w:rsidRPr="008066C9">
        <w:rPr>
          <w:rFonts w:ascii="Times New Roman" w:hAnsi="Times New Roman" w:cs="Times New Roman"/>
          <w:color w:val="000000" w:themeColor="text1"/>
        </w:rPr>
        <w:t xml:space="preserve">estimated </w:t>
      </w:r>
      <w:r w:rsidR="00845032" w:rsidRPr="008066C9">
        <w:rPr>
          <w:rFonts w:ascii="Times New Roman" w:hAnsi="Times New Roman" w:cs="Times New Roman"/>
          <w:color w:val="000000" w:themeColor="text1"/>
        </w:rPr>
        <w:t xml:space="preserve">using </w:t>
      </w:r>
      <w:r w:rsidR="008066C9" w:rsidRPr="008066C9">
        <w:rPr>
          <w:rFonts w:ascii="Times New Roman" w:hAnsi="Times New Roman" w:cs="Times New Roman"/>
          <w:color w:val="000000" w:themeColor="text1"/>
        </w:rPr>
        <w:t xml:space="preserve">logistic regression as part of </w:t>
      </w:r>
      <w:r w:rsidR="00845032" w:rsidRPr="008066C9">
        <w:rPr>
          <w:rFonts w:ascii="Times New Roman" w:hAnsi="Times New Roman" w:cs="Times New Roman"/>
          <w:color w:val="000000" w:themeColor="text1"/>
        </w:rPr>
        <w:t>generalised structural equation modellin</w:t>
      </w:r>
      <w:r w:rsidR="008066C9" w:rsidRPr="008066C9">
        <w:rPr>
          <w:rFonts w:ascii="Times New Roman" w:hAnsi="Times New Roman" w:cs="Times New Roman"/>
          <w:color w:val="000000" w:themeColor="text1"/>
        </w:rPr>
        <w:t xml:space="preserve">g. </w:t>
      </w:r>
    </w:p>
    <w:tbl>
      <w:tblPr>
        <w:tblW w:w="15866" w:type="dxa"/>
        <w:jc w:val="center"/>
        <w:tblLook w:val="04A0" w:firstRow="1" w:lastRow="0" w:firstColumn="1" w:lastColumn="0" w:noHBand="0" w:noVBand="1"/>
      </w:tblPr>
      <w:tblGrid>
        <w:gridCol w:w="1608"/>
        <w:gridCol w:w="3436"/>
        <w:gridCol w:w="1556"/>
        <w:gridCol w:w="642"/>
        <w:gridCol w:w="1425"/>
        <w:gridCol w:w="731"/>
        <w:gridCol w:w="1425"/>
        <w:gridCol w:w="731"/>
        <w:gridCol w:w="1425"/>
        <w:gridCol w:w="731"/>
        <w:gridCol w:w="1425"/>
        <w:gridCol w:w="731"/>
      </w:tblGrid>
      <w:tr w:rsidR="00845032" w:rsidRPr="00DD02E5" w14:paraId="35EBCF88" w14:textId="77777777" w:rsidTr="00802B56">
        <w:trPr>
          <w:trHeight w:val="746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9C6E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246C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1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9EB7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trols Mode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N=6039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B493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sychological Mode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N=6039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3942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osure mode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N=6039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83EB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esistance Mode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N=6039)</w:t>
            </w:r>
          </w:p>
        </w:tc>
        <w:tc>
          <w:tcPr>
            <w:tcW w:w="2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BC1F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ully Adjusted Mode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N=6039)</w:t>
            </w:r>
          </w:p>
        </w:tc>
      </w:tr>
      <w:tr w:rsidR="00845032" w:rsidRPr="00DD02E5" w14:paraId="3F4EB333" w14:textId="77777777" w:rsidTr="00802B56">
        <w:trPr>
          <w:trHeight w:val="340"/>
          <w:jc w:val="center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68D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441DF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FD73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ef .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00C3A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.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2169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ef .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8782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.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D12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ef .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57C8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.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62CF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ef .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D4B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.E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5D63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ef .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7AC0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.E</w:t>
            </w:r>
          </w:p>
        </w:tc>
      </w:tr>
      <w:tr w:rsidR="001F70C0" w:rsidRPr="00DD02E5" w14:paraId="6C9B9A37" w14:textId="77777777" w:rsidTr="00802B56">
        <w:trPr>
          <w:trHeight w:val="340"/>
          <w:jc w:val="center"/>
        </w:trPr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D89A3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edicting smoking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status 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1173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3D7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21F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F67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5AB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373A" w14:textId="62B160E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A0BC" w14:textId="7EB0F2F3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1F0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34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CAA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09BD" w14:textId="6DA19441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25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8F06" w14:textId="64B522B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1F70C0" w:rsidRPr="00DD02E5" w14:paraId="1F0BCF5E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8234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EE31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wer Manager &amp; Technica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 (vs. professiona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CF7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6B8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2AC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F7F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152D" w14:textId="087D8F6E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33A4" w14:textId="59C3CB9A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01A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47A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AA89" w14:textId="0DB230C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D94" w14:textId="6B1C30EC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1F70C0" w:rsidRPr="00DD02E5" w14:paraId="6C65BFF9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F128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5B208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n-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CE9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A60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74F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0FB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312C" w14:textId="59B9FEC3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5B72" w14:textId="4B3E52D3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04F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89A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6511" w14:textId="5E4B2E2A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2D1E" w14:textId="23F905D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1F70C0" w:rsidRPr="00DD02E5" w14:paraId="1FBACC20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298C3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B3A7F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killed 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E2D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D4D1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F53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910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6C5F" w14:textId="7DF1B9A5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71BF" w14:textId="5B754C1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822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F7B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6C51" w14:textId="7203518E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3FC9" w14:textId="7342DE8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1F70C0" w:rsidRPr="00DD02E5" w14:paraId="11AC9D03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5B3C0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DBB92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mi &amp; unskilled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9C5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A5D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2D5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A04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409A" w14:textId="727FBC11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283E" w14:textId="67CFCC5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934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48C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F986" w14:textId="7AAC1E11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4D7E" w14:textId="04769D8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1F70C0" w:rsidRPr="00DD02E5" w14:paraId="4067A2F2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04573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50516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travers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F6F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699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6AE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A9E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230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F0BF" w14:textId="32D15EC1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B43D" w14:textId="1E6D798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74B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0B5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E78B" w14:textId="25AE1B0E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784C" w14:textId="68B9FA78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7B18302D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3059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B40D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reeablenes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162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1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CFE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DD8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1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685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E6AB" w14:textId="43F808C2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9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0604" w14:textId="49F2C9E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7D6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7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A9D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6E22" w14:textId="1C14FEF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7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E8F1" w14:textId="06FD4D2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2D9094F8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D2B40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12EA9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nscientiousnes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DF4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3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ED5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56C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2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FC8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9C4F" w14:textId="2494E98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1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77AA" w14:textId="4C33AED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7CF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0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D3A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43B2" w14:textId="131EB95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9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ECEF" w14:textId="6E56D7A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524216FA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FC99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D52AA6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motional stabil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142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BFB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33F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513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41FB" w14:textId="573BDF6E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3152" w14:textId="0FA0746C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E94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6ED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CF00" w14:textId="3BE7A02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02E0" w14:textId="50AB6641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178B4462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85939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3C8D5" w14:textId="1C9BFF6C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penness to experienc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672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F97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24C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9D2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466C" w14:textId="63C5AEBE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56A2" w14:textId="079465F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3D9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F72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AA4" w14:textId="499AEDEC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AFA5" w14:textId="22488AC2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0DAAA960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B1C2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4A326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lf-esteem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9024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9CC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671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7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C83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739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96B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8DF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DD4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2395" w14:textId="1DA893D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D623" w14:textId="0F391B5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F70C0" w:rsidRPr="00DD02E5" w14:paraId="08A03168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0853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46C4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lf-efficac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721B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4F1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45E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BEF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486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3BA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C55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6E6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358F" w14:textId="62265E7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A33C" w14:textId="0792924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F70C0" w:rsidRPr="00DD02E5" w14:paraId="56E34F04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418F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E2EFE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rental smoke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A4C2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823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51D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0B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DA40" w14:textId="3A101E05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5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B021" w14:textId="4EDD9F0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A48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8DE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E655" w14:textId="7E6EB05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39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17AE" w14:textId="1CA4596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1F70C0" w:rsidRPr="00DD02E5" w14:paraId="667AE419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B405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12FE9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usehold smoke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EEB6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99B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633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D9C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3B87" w14:textId="51D0EAC1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5F2A" w14:textId="367B1E7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C62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505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A7E0" w14:textId="576C8951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F6AC" w14:textId="258E36F2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1F70C0" w:rsidRPr="00DD02E5" w14:paraId="328A2468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D7517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1BD50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Friend smoke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6440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E24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E2A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783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85E3" w14:textId="3F510BB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6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4B7A" w14:textId="291E0F6C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647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ADE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4E41" w14:textId="07D34F73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1.75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F253" w14:textId="7C64B80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1F70C0" w:rsidRPr="00DD02E5" w14:paraId="07038FB7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383D8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5DC0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position to author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857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D62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AC8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AC2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2A9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542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24F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13A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24DE" w14:textId="4F9177D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4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36C1" w14:textId="428385B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F70C0" w:rsidRPr="00DD02E5" w14:paraId="3DC3C049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D0DD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99B78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perience everyday discriminat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2FA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B49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26A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A83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E7A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67B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5E4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BDF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FBE8" w14:textId="20EC61E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8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D62F" w14:textId="1831D86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1F70C0" w:rsidRPr="00DD02E5" w14:paraId="32330311" w14:textId="77777777" w:rsidTr="00802B56">
        <w:trPr>
          <w:trHeight w:val="361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489F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1E5DBE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stan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F09A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93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23E6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12F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4DA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38A76" w14:textId="0BF7381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1.7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38A57" w14:textId="6A49287E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EEB4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4.2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853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A18A" w14:textId="6DC4395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4.4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6100F" w14:textId="1248F49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1F70C0" w:rsidRPr="00DD02E5" w14:paraId="44C8A6A4" w14:textId="77777777" w:rsidTr="00802B56">
        <w:trPr>
          <w:trHeight w:val="340"/>
          <w:jc w:val="center"/>
        </w:trPr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96110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Predicting levels of self-esteem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A45E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5FC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F10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2E5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5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259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840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B66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F15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D24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AE2F" w14:textId="7510A33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1.96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3597" w14:textId="684B74D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1F70C0" w:rsidRPr="00DD02E5" w14:paraId="2788EF2A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DB1A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61A5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wer Manager &amp; Technica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 (vs. professiona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ED19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C25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170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9A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442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A03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A7E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837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3730" w14:textId="74C3E34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120B" w14:textId="1535E3E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1F70C0" w:rsidRPr="00DD02E5" w14:paraId="6B318117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BD674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F02D2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n-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1499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F10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2D6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A72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8D6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D3D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42D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FFA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83B4" w14:textId="6437BF03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5D7E" w14:textId="443CCAC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1F70C0" w:rsidRPr="00DD02E5" w14:paraId="72AECB91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232C9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3245B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killed 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A102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9D6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0DF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1BB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04C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2D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6FE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44B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F39A" w14:textId="0FD3A43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5F31" w14:textId="2CD2ECEC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1F70C0" w:rsidRPr="00DD02E5" w14:paraId="45695231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461A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4082F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mi &amp; unskilled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C0DA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338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9A3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4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9B8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4D5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6DB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524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51D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F806" w14:textId="207D2D8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0A98" w14:textId="59D84062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1F70C0" w:rsidRPr="00DD02E5" w14:paraId="7E1C3BD4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30E12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FB46F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travers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F5B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57A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B05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A6D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814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98F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38D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10B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B49D" w14:textId="7D8739D2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C219" w14:textId="7FF34588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4C4EDC26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032DF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C5C6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reeablenes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52AE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C6E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B25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771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CCE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5C5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50F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178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5D31" w14:textId="77BBE3E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4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1CE1" w14:textId="1B5F8EF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719BB8F1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073C0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54D56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nscientiousnes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CC1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F5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801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B78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0F8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A04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D09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EFA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951E" w14:textId="664DE49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0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79F7" w14:textId="4FE1B2D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04767441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2E8F0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F407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motional stabil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EF44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D0B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54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62B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94A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3E1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71A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406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BCF4" w14:textId="0106239C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5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E169" w14:textId="469A2DC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7D77410F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6A5C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36830" w14:textId="64E79E90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penness to experienc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D48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FA4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E2C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277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A9F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232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1CC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6E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CEA4" w14:textId="3072D00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3A6D" w14:textId="51F1AF3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1F70C0" w:rsidRPr="00DD02E5" w14:paraId="40FAE9E6" w14:textId="77777777" w:rsidTr="00802B56">
        <w:trPr>
          <w:trHeight w:val="361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7D80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F68C6F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stan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651A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002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ECB5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7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C82C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1FDE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AF0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876F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7A6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9F851" w14:textId="0B6BA1E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9.7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82407" w14:textId="17503B8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845032" w:rsidRPr="00DD02E5" w14:paraId="163992FC" w14:textId="77777777" w:rsidTr="00802B56">
        <w:trPr>
          <w:trHeight w:val="340"/>
          <w:jc w:val="center"/>
        </w:trPr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BEFB9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dicting levels of self-efficacy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7DE0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C2FB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F16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A43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8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4A0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31B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B37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CE1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29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2D8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8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E63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</w:tr>
      <w:tr w:rsidR="00845032" w:rsidRPr="00DD02E5" w14:paraId="7EC44E67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89554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591CD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wer Manager &amp; Technica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 (vs. professiona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60F4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57A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0B9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A33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EBB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AB0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3C6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597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20F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603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</w:tr>
      <w:tr w:rsidR="00845032" w:rsidRPr="00DD02E5" w14:paraId="3384BBFA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C95E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9F00B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n-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A81E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63B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FF2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95E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4F6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FAC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C43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10E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74D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FB3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</w:tr>
      <w:tr w:rsidR="00845032" w:rsidRPr="00DD02E5" w14:paraId="385A72E9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C479B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3BA5B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killed 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25F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B77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53A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1E7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705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FE7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CF4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0C9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C39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636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</w:tr>
      <w:tr w:rsidR="00845032" w:rsidRPr="00DD02E5" w14:paraId="592B45D7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71E3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F58C9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mi &amp; unskilled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D5F6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138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D30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454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BCF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D86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C9F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FD6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048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B4D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</w:tr>
      <w:tr w:rsidR="00845032" w:rsidRPr="00DD02E5" w14:paraId="5484461E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3299C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04414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travers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773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BC3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7E0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99E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B6F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1A5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92C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D81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2D7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080A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845032" w:rsidRPr="00DD02E5" w14:paraId="3F61CF98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2C89C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6EF19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reeablenes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779C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7A3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0C1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96D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9BE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F3E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6A6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3BC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CC4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C11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845032" w:rsidRPr="00DD02E5" w14:paraId="3C8AF57E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5BDF5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51B46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nscientiousnes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19E9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AC1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4A1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317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802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EF5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FB9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07A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5B1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822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845032" w:rsidRPr="00DD02E5" w14:paraId="060CBEBD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8C3E2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F782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motional stabil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AC8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F65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10A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384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D29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9ED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ED8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1F7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67D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FCD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845032" w:rsidRPr="00DD02E5" w14:paraId="42375071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DFFD9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D0198" w14:textId="77C6D45B" w:rsidR="00845032" w:rsidRPr="00DD02E5" w:rsidRDefault="00615720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enness</w:t>
            </w:r>
            <w:r w:rsidR="00845032"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to experienc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1549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6F1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3A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72A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DE8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094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FA7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CBF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261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CB2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845032" w:rsidRPr="00DD02E5" w14:paraId="7A259A55" w14:textId="77777777" w:rsidTr="00802B56">
        <w:trPr>
          <w:trHeight w:val="361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5E9BF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B53766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stan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B3D4A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15A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B66D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5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5FE0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F594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04FC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2845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B52F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AE6B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5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90B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</w:tr>
      <w:tr w:rsidR="00845032" w:rsidRPr="00DD02E5" w14:paraId="5695022F" w14:textId="77777777" w:rsidTr="00802B56">
        <w:trPr>
          <w:trHeight w:val="340"/>
          <w:jc w:val="center"/>
        </w:trPr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EAC63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edicting exposure to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parents smoking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0F08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812B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319A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B8C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E63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EA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740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F4D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6E9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51C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29D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</w:tr>
      <w:tr w:rsidR="00845032" w:rsidRPr="00DD02E5" w14:paraId="0C2D8376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A030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B267B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wer Manager &amp; Technica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 (vs. professiona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1CBE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799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7F0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5D0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6FBA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E84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682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710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8B6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6BB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</w:tr>
      <w:tr w:rsidR="00845032" w:rsidRPr="00DD02E5" w14:paraId="33A89444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9101F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8C4F53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n-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09B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17F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07B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DF0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10C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3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223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B74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253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A9A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3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DF6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</w:tr>
      <w:tr w:rsidR="00845032" w:rsidRPr="00DD02E5" w14:paraId="5A4F6A42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CB55D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6A79F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killed 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5BC0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983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2F3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6F2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EFE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0DA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55C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56C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20C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3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93D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</w:tr>
      <w:tr w:rsidR="00845032" w:rsidRPr="00DD02E5" w14:paraId="2436BC64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C46EF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A1A4F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mi &amp; unskilled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4096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85F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6B6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599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625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4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143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9CA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934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DD4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4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31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</w:tr>
      <w:tr w:rsidR="00845032" w:rsidRPr="00DD02E5" w14:paraId="13C70F4A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0A0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C1270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travers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2B08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8B4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E80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4E2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268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17DA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0E5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FB1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93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AAFA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</w:tr>
      <w:tr w:rsidR="00845032" w:rsidRPr="00DD02E5" w14:paraId="5B5B5908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254E3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F5B7D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reeablenes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87C6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AE1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94A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63C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76B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B3D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D7C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B7E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010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3F6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</w:tr>
      <w:tr w:rsidR="00845032" w:rsidRPr="00DD02E5" w14:paraId="2EB7EB5F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37E37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DFCEB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nscientiousnes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7D4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696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A4DA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074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FE9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6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D1DA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80B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FB9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CD8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6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E58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</w:tr>
      <w:tr w:rsidR="00845032" w:rsidRPr="00DD02E5" w14:paraId="7D0803E9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D5CFF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59966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motional stabil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B412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047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E84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C0B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ABD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0BC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C5C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5B1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259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F53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</w:tr>
      <w:tr w:rsidR="00845032" w:rsidRPr="00DD02E5" w14:paraId="43B91AEF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B060B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3AC56" w14:textId="0FFAE399" w:rsidR="00845032" w:rsidRPr="00DD02E5" w:rsidRDefault="00615720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enness</w:t>
            </w:r>
            <w:r w:rsidR="00845032"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to experienc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3F00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C21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8CB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810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D1F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DF0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F78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B40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4CAA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C57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</w:tr>
      <w:tr w:rsidR="00845032" w:rsidRPr="00DD02E5" w14:paraId="3A29E09C" w14:textId="77777777" w:rsidTr="00802B56">
        <w:trPr>
          <w:trHeight w:val="361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B2A74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A85FA2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stan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9AC3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1404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CC74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4D71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B617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7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71E9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CA90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FB5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F109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7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4E1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</w:tr>
      <w:tr w:rsidR="00845032" w:rsidRPr="00DD02E5" w14:paraId="077E6671" w14:textId="77777777" w:rsidTr="00802B56">
        <w:trPr>
          <w:trHeight w:val="340"/>
          <w:jc w:val="center"/>
        </w:trPr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A9E1B" w14:textId="4D3001A1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edicting exposure to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smokers in the household (</w:t>
            </w:r>
            <w:r w:rsidR="00615720"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cluding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parents)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5F0F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6F7B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A1E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8A5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BFD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765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D5A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DF4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BCD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5F6C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B0A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</w:tr>
      <w:tr w:rsidR="00845032" w:rsidRPr="00DD02E5" w14:paraId="3EC55078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CBA1F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CEC2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wer Manager &amp; Technica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 (vs. professiona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C3E1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403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6D2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058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4563" w14:textId="6D420394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B5C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E38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36B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E1D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1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EDA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</w:tr>
      <w:tr w:rsidR="00845032" w:rsidRPr="00DD02E5" w14:paraId="568EC3AC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CE5A9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3449C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n-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E1B2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F6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CD6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A97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E0A0" w14:textId="57D477CB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1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272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D28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F98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A4C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1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404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7</w:t>
            </w:r>
          </w:p>
        </w:tc>
      </w:tr>
      <w:tr w:rsidR="00845032" w:rsidRPr="00DD02E5" w14:paraId="14C9A86C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57108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E07B1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killed 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C53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173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737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6CC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F23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7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409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C0D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9FA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134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7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1CD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</w:tr>
      <w:tr w:rsidR="00845032" w:rsidRPr="00DD02E5" w14:paraId="43C1EFAA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EE6D1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9A084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mi &amp; unskilled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B176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B69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681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505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CBFE" w14:textId="7C5BEA8C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7</w:t>
            </w:r>
            <w:r w:rsidR="00615720"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786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234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E0B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8D5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7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348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</w:tr>
      <w:tr w:rsidR="00845032" w:rsidRPr="00DD02E5" w14:paraId="436231DC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437AF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8EFC4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travers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1F13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09D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A90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9FC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6EA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D7B4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08D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913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FF6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32B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845032" w:rsidRPr="00DD02E5" w14:paraId="5DA671C1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F9D6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6B2D7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reeablenes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B8F2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09C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3C4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6F3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768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37D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DC9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B3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8FE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AE3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845032" w:rsidRPr="00DD02E5" w14:paraId="3C829A7F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6DECA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DD7E1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nscientiousnes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AD2E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7A67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A035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BC1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7A7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6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815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03CE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D2D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AC16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6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B41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845032" w:rsidRPr="00DD02E5" w14:paraId="03F3A883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DCB6E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23E3D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motional stabil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66A1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F85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0BB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003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29F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FF7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69C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5F20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01F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B16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</w:tr>
      <w:tr w:rsidR="00845032" w:rsidRPr="00DD02E5" w14:paraId="3611912A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46E00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CC99F" w14:textId="3C0293E1" w:rsidR="00845032" w:rsidRPr="00DD02E5" w:rsidRDefault="00615720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penness</w:t>
            </w:r>
            <w:r w:rsidR="00845032"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to experienc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A784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22C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41F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AA99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91D1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B76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826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6CE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696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B1AA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</w:tr>
      <w:tr w:rsidR="00845032" w:rsidRPr="00DD02E5" w14:paraId="3E08DB9E" w14:textId="77777777" w:rsidTr="00802B56">
        <w:trPr>
          <w:trHeight w:val="361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AB9E5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BA6486" w14:textId="77777777" w:rsidR="00845032" w:rsidRPr="00DD02E5" w:rsidRDefault="00845032" w:rsidP="00845032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stan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F5CD2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8AC98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227E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2675F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46ACD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4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1F24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90D7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5C553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FE51B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.4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5227C" w14:textId="77777777" w:rsidR="00845032" w:rsidRPr="00DD02E5" w:rsidRDefault="00845032" w:rsidP="0084503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</w:tr>
      <w:tr w:rsidR="001F70C0" w:rsidRPr="00DD02E5" w14:paraId="0F8FCAD3" w14:textId="77777777" w:rsidTr="00802B56">
        <w:trPr>
          <w:trHeight w:val="340"/>
          <w:jc w:val="center"/>
        </w:trPr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E1DE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dicting exposure to smoking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 friends 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26A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3C9E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477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D12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FFF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53F5" w14:textId="3CC9F88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B991" w14:textId="7BBC45C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C82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E0F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C77C" w14:textId="0A3243C2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A787" w14:textId="47053441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1F70C0" w:rsidRPr="00DD02E5" w14:paraId="7346D1F3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4BFE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2735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wer Manager &amp; Technica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 (vs. professiona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489F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B81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B99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FBD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47CA" w14:textId="31C9D33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0FFC" w14:textId="38DC7B1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1D4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E17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86BE" w14:textId="305E3E4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1240" w14:textId="3EE9308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1F70C0" w:rsidRPr="00DD02E5" w14:paraId="5693CC02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15A06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79709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n-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FBAE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F9A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8BC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5DE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0332" w14:textId="69CF5C2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748C" w14:textId="76DC32BA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017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0D9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5D9F" w14:textId="3ABA1063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96D1" w14:textId="779130B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1F70C0" w:rsidRPr="00DD02E5" w14:paraId="69C2DBE0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63AC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993C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killed 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D917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3B5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7FB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E2F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4858" w14:textId="72D2DCD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224C" w14:textId="5447E7C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9EA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DC0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12AC" w14:textId="42C46A0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C63" w14:textId="27EA48FA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1F70C0" w:rsidRPr="00DD02E5" w14:paraId="563B6FE3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1F60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2A182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mi &amp; unskilled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C6D3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7B4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FD9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9F8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743A" w14:textId="75CA523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B6C7" w14:textId="222FDB91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C4B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555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9371" w14:textId="26413AC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2FAA" w14:textId="51ADEB13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1F70C0" w:rsidRPr="00DD02E5" w14:paraId="59872FC4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03D4B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C3A5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travers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07A0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429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8C6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B33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5193" w14:textId="248B92B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9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E94" w14:textId="13859E4E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160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EDB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7F17" w14:textId="6F76A92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9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67B4" w14:textId="628E7413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F70C0" w:rsidRPr="00DD02E5" w14:paraId="28A51467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0681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5234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reeablenes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139E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7BB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548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981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6F4A" w14:textId="5DCEA84E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6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47EB" w14:textId="2C97CDEC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DAB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57E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0B77" w14:textId="28A813A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6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749B" w14:textId="1A0873C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F70C0" w:rsidRPr="00DD02E5" w14:paraId="06D6610A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C8B2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42A4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nscientiousnes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ED3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E6A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201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D06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9BD1" w14:textId="31B064E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74B2" w14:textId="38D5CAC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AD5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239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101" w14:textId="669A0C0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6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3FD3" w14:textId="544E301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F70C0" w:rsidRPr="00DD02E5" w14:paraId="34A949A5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578DF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B04B7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motional stabil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A41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F3D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87B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E2F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8D0E" w14:textId="10AC5A6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0BB5" w14:textId="4B19567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EC6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25F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880B" w14:textId="30AF689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C585" w14:textId="78D31CB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1F70C0" w:rsidRPr="00DD02E5" w14:paraId="3790CAD2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B1FF9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675E9" w14:textId="1B37A121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penness to experienc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5F68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0AF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C56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DD2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029B" w14:textId="200A5312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C66F" w14:textId="6CC148E8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46C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DBF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AD74" w14:textId="6044852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3EB7" w14:textId="40EAC62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43CE47EE" w14:textId="77777777" w:rsidTr="00802B56">
        <w:trPr>
          <w:trHeight w:val="361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1BA0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B3D7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stan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052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F484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41AC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4992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4BBAD" w14:textId="56F0FC9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0800A" w14:textId="5CA2020A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CF35" w14:textId="64C0200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5FA58" w14:textId="02A2FC7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1F6DC" w14:textId="5342DDF5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1.0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8172F" w14:textId="75AD36D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1F70C0" w:rsidRPr="00DD02E5" w14:paraId="39158881" w14:textId="77777777" w:rsidTr="00802B56">
        <w:trPr>
          <w:trHeight w:val="340"/>
          <w:jc w:val="center"/>
        </w:trPr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A57D7" w14:textId="1C3D3FBB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edicting levels of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opposition to authority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BFE7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D0DE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A73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EFA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B69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E85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730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D0A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7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3D5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DB53" w14:textId="521DFA7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66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BE04" w14:textId="43E271E2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1F70C0" w:rsidRPr="00DD02E5" w14:paraId="02DFA3E6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289AB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81F90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wer Manager &amp; Technica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 (vs. professiona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CB3A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49D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617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300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44D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F77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B0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7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A73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BA81" w14:textId="32CD6BC2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53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B251" w14:textId="1316AEE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1F70C0" w:rsidRPr="00DD02E5" w14:paraId="2216B067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5332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7782F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n-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9DCF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D5E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F89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053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C2B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2D9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DEE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5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2BD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D4E9" w14:textId="350F044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72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C783" w14:textId="40BF1F4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1F70C0" w:rsidRPr="00DD02E5" w14:paraId="3FF09614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A21A7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69F362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killed 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F023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3A0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9A5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1B9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CF0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770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B49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7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E02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E7F9" w14:textId="58B8DEF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1.02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27F3" w14:textId="384BA63E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1F70C0" w:rsidRPr="00DD02E5" w14:paraId="10B06C54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A6066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0E873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mi &amp; unskilled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2A8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E04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9A7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D56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8D0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6A1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A35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8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EFC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2AD" w14:textId="23A1DDC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1.55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1EAC" w14:textId="01D154EA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1F70C0" w:rsidRPr="00DD02E5" w14:paraId="7CD7C744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7CB3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4C2F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travers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FCD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706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935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20C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6AE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CAC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0A3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86C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3D42" w14:textId="3660D53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C7B9" w14:textId="050D542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4B19A8C9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46B58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70189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reeablenes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B44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8A3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4C7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98B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770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43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05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4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942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A76A" w14:textId="5B643CBA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14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6D45" w14:textId="0D98B993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5EE90B86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D141E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9885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nscientiousnes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F383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A40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BC2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7BA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C57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9C9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0AB7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14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F67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AB05" w14:textId="1331190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14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AC97" w14:textId="152BD845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764A05FC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BF863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4A63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motional stabil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357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349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B7D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4A7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8A8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F65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5D2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5A8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FF4E" w14:textId="054B0FE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1C64" w14:textId="1EB0D9DE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52589BEB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96B3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61822" w14:textId="50038E81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penness to experienc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B8A6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B28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2F5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2D9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BFD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418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2C3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E37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2460" w14:textId="5E05D1E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5B48" w14:textId="101EEF96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1F70C0" w:rsidRPr="00DD02E5" w14:paraId="070626A0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25A24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28F3C3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veryday discriminat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742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EC3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6FE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839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810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051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20C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4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C38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51C9" w14:textId="012187B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1.43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5EE4" w14:textId="57CD8FD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1F70C0" w:rsidRPr="00DD02E5" w14:paraId="7802A5FF" w14:textId="77777777" w:rsidTr="00802B56">
        <w:trPr>
          <w:trHeight w:val="361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47AC8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E6F60A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stant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9BDF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A836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EC5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9A9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F89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668E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2908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6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E55A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857EF" w14:textId="4117494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14.7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2401E" w14:textId="62386BDA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1F70C0" w:rsidRPr="00DD02E5" w14:paraId="017A0D80" w14:textId="77777777" w:rsidTr="00802B56">
        <w:trPr>
          <w:trHeight w:val="340"/>
          <w:jc w:val="center"/>
        </w:trPr>
        <w:tc>
          <w:tcPr>
            <w:tcW w:w="16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72572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edicting experiencing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everyday acts of discrimination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38F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330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E33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BA9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356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DA3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EDA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2E0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C73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634D" w14:textId="341B477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12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4947" w14:textId="4B13BF33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1F70C0" w:rsidRPr="00DD02E5" w14:paraId="435FFC44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49FC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23238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wer Manager &amp; Technical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 xml:space="preserve"> (vs. professional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51A1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6BA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8BB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AF7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0C00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41A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765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E86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C0D6" w14:textId="0668266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B087" w14:textId="13CCB21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1F70C0" w:rsidRPr="00DD02E5" w14:paraId="24289FFC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D92A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FAAE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n-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DCB2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79C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63F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D08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A3C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4BC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0C5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5E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C667" w14:textId="4F030C0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1BD5" w14:textId="5194690C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1F70C0" w:rsidRPr="00DD02E5" w14:paraId="63F851E8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E45B6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535A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killed manuals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1088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ED6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350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43D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FB2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0CB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69C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DD3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A234" w14:textId="10DCE34D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2F8" w14:textId="3841E57F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1F70C0" w:rsidRPr="00DD02E5" w14:paraId="212733E0" w14:textId="77777777" w:rsidTr="00802B56">
        <w:trPr>
          <w:trHeight w:val="724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2BD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E9D6B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emi &amp; unskilled </w:t>
            </w: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vs. professionals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ED6F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93D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804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3AD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51D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B73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9A76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86D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EE8C" w14:textId="5BE70A6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6826" w14:textId="6E2EF4F8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1F70C0" w:rsidRPr="00DD02E5" w14:paraId="711328A9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DE972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1A8C8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xtraversion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EFEC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26D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2A5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521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64E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3FE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1AB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E4B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60AD" w14:textId="2558C4C3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27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B406" w14:textId="4A9EEB2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F70C0" w:rsidRPr="00DD02E5" w14:paraId="521BE3B2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BDD79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C2B0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greeablenes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4445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E2A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2DD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264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8E0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4B0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689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4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5E4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48BF" w14:textId="63A944CB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4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8C65" w14:textId="5C727BCA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F70C0" w:rsidRPr="00DD02E5" w14:paraId="3FFA6938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F7D0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1995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nscientiousness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6477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27B5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3BF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848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8E1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71D4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D1E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3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009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2B26" w14:textId="3FBAB60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3***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3FC6" w14:textId="02FF050A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F70C0" w:rsidRPr="00DD02E5" w14:paraId="34451A5A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35E77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BBBE6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motional stabil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10AA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26BF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30D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D46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9E1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431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3FB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58A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AEBA" w14:textId="67E26A65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F327" w14:textId="6D1EE184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F70C0" w:rsidRPr="00DD02E5" w14:paraId="020C58A2" w14:textId="77777777" w:rsidTr="00802B56">
        <w:trPr>
          <w:trHeight w:val="361"/>
          <w:jc w:val="center"/>
        </w:trPr>
        <w:tc>
          <w:tcPr>
            <w:tcW w:w="16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0B9D9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69ACA" w14:textId="682CA91A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penness to experience 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12DF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C68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413A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FE2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CF5B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99B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0281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06D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9F13" w14:textId="2C579DA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6E40" w14:textId="408444F3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F70C0" w:rsidRPr="00DD02E5" w14:paraId="4ACBC00C" w14:textId="77777777" w:rsidTr="00802B56">
        <w:trPr>
          <w:trHeight w:val="383"/>
          <w:jc w:val="center"/>
        </w:trPr>
        <w:tc>
          <w:tcPr>
            <w:tcW w:w="160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E7FD" w14:textId="77777777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43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3C0A409" w14:textId="50BE249D" w:rsidR="001F70C0" w:rsidRPr="00DD02E5" w:rsidRDefault="001F70C0" w:rsidP="001F70C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onstant 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1D6EC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ED38E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D4C9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E19E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A37D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DDF2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E468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4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84772" w14:textId="77777777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995D6" w14:textId="5686C3C9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62024" w14:textId="45741BB0" w:rsidR="001F70C0" w:rsidRPr="00DD02E5" w:rsidRDefault="001F70C0" w:rsidP="001F70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D02E5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</w:tbl>
    <w:p w14:paraId="185D383F" w14:textId="40D12D58" w:rsidR="00845032" w:rsidRPr="0007275A" w:rsidRDefault="0007275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066C9">
        <w:rPr>
          <w:rFonts w:ascii="Times New Roman" w:hAnsi="Times New Roman" w:cs="Times New Roman"/>
          <w:b/>
          <w:bCs/>
          <w:sz w:val="18"/>
          <w:szCs w:val="18"/>
        </w:rPr>
        <w:t>*p&lt;.05, ***p&lt;.01, ***p&lt;.001</w:t>
      </w:r>
      <w:r w:rsidRPr="0007275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sectPr w:rsidR="00845032" w:rsidRPr="0007275A" w:rsidSect="002348B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C69"/>
    <w:rsid w:val="0000711D"/>
    <w:rsid w:val="000201E1"/>
    <w:rsid w:val="00021901"/>
    <w:rsid w:val="00032CB6"/>
    <w:rsid w:val="00037F95"/>
    <w:rsid w:val="00054285"/>
    <w:rsid w:val="00057FD5"/>
    <w:rsid w:val="00066E37"/>
    <w:rsid w:val="00067F75"/>
    <w:rsid w:val="0007275A"/>
    <w:rsid w:val="000756AF"/>
    <w:rsid w:val="000937A9"/>
    <w:rsid w:val="00093AF9"/>
    <w:rsid w:val="00095677"/>
    <w:rsid w:val="000B3B23"/>
    <w:rsid w:val="000B49C7"/>
    <w:rsid w:val="000B787A"/>
    <w:rsid w:val="000D7977"/>
    <w:rsid w:val="000F664F"/>
    <w:rsid w:val="00103B5A"/>
    <w:rsid w:val="00104598"/>
    <w:rsid w:val="001175C2"/>
    <w:rsid w:val="001179D1"/>
    <w:rsid w:val="00121EB8"/>
    <w:rsid w:val="00124A82"/>
    <w:rsid w:val="00130176"/>
    <w:rsid w:val="00130683"/>
    <w:rsid w:val="00134EB2"/>
    <w:rsid w:val="00134FE2"/>
    <w:rsid w:val="00145988"/>
    <w:rsid w:val="001A7E22"/>
    <w:rsid w:val="001B3EB9"/>
    <w:rsid w:val="001B4DEB"/>
    <w:rsid w:val="001B6D8C"/>
    <w:rsid w:val="001B6F39"/>
    <w:rsid w:val="001E7B4F"/>
    <w:rsid w:val="001F70C0"/>
    <w:rsid w:val="001F7103"/>
    <w:rsid w:val="00212E4F"/>
    <w:rsid w:val="002348B9"/>
    <w:rsid w:val="0024762C"/>
    <w:rsid w:val="0027061A"/>
    <w:rsid w:val="002768F0"/>
    <w:rsid w:val="00287E0E"/>
    <w:rsid w:val="002A120C"/>
    <w:rsid w:val="002C53EF"/>
    <w:rsid w:val="002E2A16"/>
    <w:rsid w:val="002E2A2C"/>
    <w:rsid w:val="002E553E"/>
    <w:rsid w:val="0030552E"/>
    <w:rsid w:val="00312AA8"/>
    <w:rsid w:val="0031327A"/>
    <w:rsid w:val="0032253C"/>
    <w:rsid w:val="00322952"/>
    <w:rsid w:val="0034049F"/>
    <w:rsid w:val="00342DF2"/>
    <w:rsid w:val="00383FCE"/>
    <w:rsid w:val="00397302"/>
    <w:rsid w:val="003A6CE8"/>
    <w:rsid w:val="003B0F96"/>
    <w:rsid w:val="003C770E"/>
    <w:rsid w:val="003E14C1"/>
    <w:rsid w:val="003E3E5E"/>
    <w:rsid w:val="003E506E"/>
    <w:rsid w:val="003E5CBC"/>
    <w:rsid w:val="003F19CD"/>
    <w:rsid w:val="004023BB"/>
    <w:rsid w:val="004177D8"/>
    <w:rsid w:val="00423DB1"/>
    <w:rsid w:val="00426C7E"/>
    <w:rsid w:val="00430B66"/>
    <w:rsid w:val="00437569"/>
    <w:rsid w:val="00443683"/>
    <w:rsid w:val="00444A90"/>
    <w:rsid w:val="004461DA"/>
    <w:rsid w:val="00450B63"/>
    <w:rsid w:val="004525EF"/>
    <w:rsid w:val="00462C5C"/>
    <w:rsid w:val="004B6361"/>
    <w:rsid w:val="004C2CCC"/>
    <w:rsid w:val="004C4F3C"/>
    <w:rsid w:val="004C6A03"/>
    <w:rsid w:val="004D4607"/>
    <w:rsid w:val="005002A6"/>
    <w:rsid w:val="00502088"/>
    <w:rsid w:val="00513BCE"/>
    <w:rsid w:val="00523818"/>
    <w:rsid w:val="00530FDF"/>
    <w:rsid w:val="00536F3D"/>
    <w:rsid w:val="00546088"/>
    <w:rsid w:val="005677FB"/>
    <w:rsid w:val="00576A54"/>
    <w:rsid w:val="00585BBA"/>
    <w:rsid w:val="00590E4D"/>
    <w:rsid w:val="005A1E70"/>
    <w:rsid w:val="005A3C82"/>
    <w:rsid w:val="005B499E"/>
    <w:rsid w:val="005E1E3F"/>
    <w:rsid w:val="005F7989"/>
    <w:rsid w:val="0060544A"/>
    <w:rsid w:val="00606546"/>
    <w:rsid w:val="006112BE"/>
    <w:rsid w:val="00615720"/>
    <w:rsid w:val="00630B7F"/>
    <w:rsid w:val="006328A1"/>
    <w:rsid w:val="00655CF9"/>
    <w:rsid w:val="00666CF6"/>
    <w:rsid w:val="006871BC"/>
    <w:rsid w:val="00696ED0"/>
    <w:rsid w:val="006A2F95"/>
    <w:rsid w:val="006A39F6"/>
    <w:rsid w:val="006B18A2"/>
    <w:rsid w:val="006C1255"/>
    <w:rsid w:val="006D38FA"/>
    <w:rsid w:val="006E1D48"/>
    <w:rsid w:val="006E4AD8"/>
    <w:rsid w:val="006E6ABA"/>
    <w:rsid w:val="006F07BF"/>
    <w:rsid w:val="00701298"/>
    <w:rsid w:val="0072476E"/>
    <w:rsid w:val="00725D4B"/>
    <w:rsid w:val="00732BED"/>
    <w:rsid w:val="00736A6E"/>
    <w:rsid w:val="00772DE7"/>
    <w:rsid w:val="00774468"/>
    <w:rsid w:val="00775F41"/>
    <w:rsid w:val="0078493F"/>
    <w:rsid w:val="00786D92"/>
    <w:rsid w:val="007A0E34"/>
    <w:rsid w:val="007A369B"/>
    <w:rsid w:val="007B2A09"/>
    <w:rsid w:val="007B4C82"/>
    <w:rsid w:val="007B694A"/>
    <w:rsid w:val="007E4DDB"/>
    <w:rsid w:val="007E6091"/>
    <w:rsid w:val="007F259A"/>
    <w:rsid w:val="007F3454"/>
    <w:rsid w:val="00802B56"/>
    <w:rsid w:val="00804D33"/>
    <w:rsid w:val="008066C9"/>
    <w:rsid w:val="00826A4B"/>
    <w:rsid w:val="00827DA5"/>
    <w:rsid w:val="00845032"/>
    <w:rsid w:val="00861A7C"/>
    <w:rsid w:val="00865F1C"/>
    <w:rsid w:val="0087045A"/>
    <w:rsid w:val="0087076E"/>
    <w:rsid w:val="008751FE"/>
    <w:rsid w:val="00880215"/>
    <w:rsid w:val="0088160A"/>
    <w:rsid w:val="00882FC0"/>
    <w:rsid w:val="00894E04"/>
    <w:rsid w:val="008B2A57"/>
    <w:rsid w:val="008C61BA"/>
    <w:rsid w:val="008D49B3"/>
    <w:rsid w:val="008F1E0A"/>
    <w:rsid w:val="008F5336"/>
    <w:rsid w:val="00901CF3"/>
    <w:rsid w:val="009021B8"/>
    <w:rsid w:val="009048EA"/>
    <w:rsid w:val="00907E2B"/>
    <w:rsid w:val="00916EB6"/>
    <w:rsid w:val="0092093F"/>
    <w:rsid w:val="009317B2"/>
    <w:rsid w:val="00940C29"/>
    <w:rsid w:val="00942CFC"/>
    <w:rsid w:val="00950217"/>
    <w:rsid w:val="00955647"/>
    <w:rsid w:val="009608AB"/>
    <w:rsid w:val="00963D0F"/>
    <w:rsid w:val="009D3DF9"/>
    <w:rsid w:val="00A0210A"/>
    <w:rsid w:val="00A035FD"/>
    <w:rsid w:val="00A06FC0"/>
    <w:rsid w:val="00A24989"/>
    <w:rsid w:val="00A30559"/>
    <w:rsid w:val="00A36162"/>
    <w:rsid w:val="00A51283"/>
    <w:rsid w:val="00A5129E"/>
    <w:rsid w:val="00A53EC0"/>
    <w:rsid w:val="00A61E6A"/>
    <w:rsid w:val="00A64785"/>
    <w:rsid w:val="00A77242"/>
    <w:rsid w:val="00A97E1F"/>
    <w:rsid w:val="00AB0F87"/>
    <w:rsid w:val="00AB48A5"/>
    <w:rsid w:val="00AF1842"/>
    <w:rsid w:val="00AF5C4A"/>
    <w:rsid w:val="00B22E10"/>
    <w:rsid w:val="00B23053"/>
    <w:rsid w:val="00B24C9C"/>
    <w:rsid w:val="00B33E5F"/>
    <w:rsid w:val="00B55284"/>
    <w:rsid w:val="00B66469"/>
    <w:rsid w:val="00B71493"/>
    <w:rsid w:val="00B803A7"/>
    <w:rsid w:val="00B816FE"/>
    <w:rsid w:val="00B83BFE"/>
    <w:rsid w:val="00B85ACE"/>
    <w:rsid w:val="00B95BE1"/>
    <w:rsid w:val="00BA727C"/>
    <w:rsid w:val="00BB52A2"/>
    <w:rsid w:val="00BC074C"/>
    <w:rsid w:val="00BC3057"/>
    <w:rsid w:val="00BD6836"/>
    <w:rsid w:val="00BE0CEC"/>
    <w:rsid w:val="00C04FE8"/>
    <w:rsid w:val="00C12486"/>
    <w:rsid w:val="00C20B85"/>
    <w:rsid w:val="00C2659F"/>
    <w:rsid w:val="00C276AD"/>
    <w:rsid w:val="00C31DC4"/>
    <w:rsid w:val="00C569FC"/>
    <w:rsid w:val="00C81F52"/>
    <w:rsid w:val="00C839D1"/>
    <w:rsid w:val="00C9267B"/>
    <w:rsid w:val="00CA2C1B"/>
    <w:rsid w:val="00CA5056"/>
    <w:rsid w:val="00CB12DA"/>
    <w:rsid w:val="00CC348F"/>
    <w:rsid w:val="00CC4319"/>
    <w:rsid w:val="00CD21E4"/>
    <w:rsid w:val="00CD3758"/>
    <w:rsid w:val="00CD715A"/>
    <w:rsid w:val="00CF02E6"/>
    <w:rsid w:val="00CF3824"/>
    <w:rsid w:val="00D159D2"/>
    <w:rsid w:val="00D178B6"/>
    <w:rsid w:val="00D27CEB"/>
    <w:rsid w:val="00D3442D"/>
    <w:rsid w:val="00D62A19"/>
    <w:rsid w:val="00DA0336"/>
    <w:rsid w:val="00DA3DA0"/>
    <w:rsid w:val="00DD02E5"/>
    <w:rsid w:val="00DE285F"/>
    <w:rsid w:val="00DE5643"/>
    <w:rsid w:val="00DE5A70"/>
    <w:rsid w:val="00DF197A"/>
    <w:rsid w:val="00DF6E07"/>
    <w:rsid w:val="00E03AF2"/>
    <w:rsid w:val="00E168C3"/>
    <w:rsid w:val="00E37662"/>
    <w:rsid w:val="00E5261D"/>
    <w:rsid w:val="00E53A85"/>
    <w:rsid w:val="00E5518E"/>
    <w:rsid w:val="00E71E41"/>
    <w:rsid w:val="00E76055"/>
    <w:rsid w:val="00E86882"/>
    <w:rsid w:val="00E9787D"/>
    <w:rsid w:val="00EA27C5"/>
    <w:rsid w:val="00EA5C69"/>
    <w:rsid w:val="00EB7AEF"/>
    <w:rsid w:val="00EC1D24"/>
    <w:rsid w:val="00ED7687"/>
    <w:rsid w:val="00EE41AE"/>
    <w:rsid w:val="00EE4711"/>
    <w:rsid w:val="00EF1489"/>
    <w:rsid w:val="00EF18E1"/>
    <w:rsid w:val="00EF1C77"/>
    <w:rsid w:val="00F012CA"/>
    <w:rsid w:val="00F06CF7"/>
    <w:rsid w:val="00F47C76"/>
    <w:rsid w:val="00F57A49"/>
    <w:rsid w:val="00F659A9"/>
    <w:rsid w:val="00F66403"/>
    <w:rsid w:val="00F70A33"/>
    <w:rsid w:val="00F72FA5"/>
    <w:rsid w:val="00F754F5"/>
    <w:rsid w:val="00F83CF2"/>
    <w:rsid w:val="00F919F2"/>
    <w:rsid w:val="00FA1261"/>
    <w:rsid w:val="00FA2776"/>
    <w:rsid w:val="00FC2F7D"/>
    <w:rsid w:val="00FD268D"/>
    <w:rsid w:val="00FD426B"/>
    <w:rsid w:val="00FD6968"/>
    <w:rsid w:val="00FE0FB4"/>
    <w:rsid w:val="00FE26E1"/>
    <w:rsid w:val="00FF0D28"/>
    <w:rsid w:val="00FF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D448A"/>
  <w15:chartTrackingRefBased/>
  <w15:docId w15:val="{DC9F0A00-049B-0C45-8DC8-45332A8C7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50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50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5032"/>
    <w:rPr>
      <w:color w:val="954F72"/>
      <w:u w:val="single"/>
    </w:rPr>
  </w:style>
  <w:style w:type="paragraph" w:customStyle="1" w:styleId="msonormal0">
    <w:name w:val="msonormal"/>
    <w:basedOn w:val="Normal"/>
    <w:rsid w:val="0084503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84503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6">
    <w:name w:val="xl66"/>
    <w:basedOn w:val="Normal"/>
    <w:rsid w:val="0084503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7">
    <w:name w:val="xl67"/>
    <w:basedOn w:val="Normal"/>
    <w:rsid w:val="0084503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8450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9">
    <w:name w:val="xl69"/>
    <w:basedOn w:val="Normal"/>
    <w:rsid w:val="0084503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0">
    <w:name w:val="xl70"/>
    <w:basedOn w:val="Normal"/>
    <w:rsid w:val="0084503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1">
    <w:name w:val="xl71"/>
    <w:basedOn w:val="Normal"/>
    <w:rsid w:val="0084503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2">
    <w:name w:val="xl72"/>
    <w:basedOn w:val="Normal"/>
    <w:rsid w:val="008450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3">
    <w:name w:val="xl73"/>
    <w:basedOn w:val="Normal"/>
    <w:rsid w:val="00845032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4">
    <w:name w:val="xl74"/>
    <w:basedOn w:val="Normal"/>
    <w:rsid w:val="008450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5">
    <w:name w:val="xl75"/>
    <w:basedOn w:val="Normal"/>
    <w:rsid w:val="0084503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6">
    <w:name w:val="xl76"/>
    <w:basedOn w:val="Normal"/>
    <w:rsid w:val="0084503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7">
    <w:name w:val="xl77"/>
    <w:basedOn w:val="Normal"/>
    <w:rsid w:val="00845032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8">
    <w:name w:val="xl78"/>
    <w:basedOn w:val="Normal"/>
    <w:rsid w:val="00845032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79">
    <w:name w:val="xl79"/>
    <w:basedOn w:val="Normal"/>
    <w:rsid w:val="00845032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80">
    <w:name w:val="xl80"/>
    <w:basedOn w:val="Normal"/>
    <w:rsid w:val="00845032"/>
    <w:pPr>
      <w:pBdr>
        <w:top w:val="single" w:sz="4" w:space="0" w:color="auto"/>
        <w:bottom w:val="double" w:sz="6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450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98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386</Words>
  <Characters>790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cEvoy</dc:creator>
  <cp:keywords/>
  <dc:description/>
  <cp:lastModifiedBy>Olivia McEvoy</cp:lastModifiedBy>
  <cp:revision>2</cp:revision>
  <dcterms:created xsi:type="dcterms:W3CDTF">2024-09-28T16:35:00Z</dcterms:created>
  <dcterms:modified xsi:type="dcterms:W3CDTF">2024-09-28T16:35:00Z</dcterms:modified>
</cp:coreProperties>
</file>